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1260"/>
        <w:gridCol w:w="1260"/>
        <w:gridCol w:w="1260"/>
      </w:tblGrid>
      <w:tr>
        <w:trPr>
          <w:trHeight w:val="276" w:hRule="atLeast"/>
        </w:trPr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Model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w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i</w:t>
            </w:r>
          </w:p>
        </w:tc>
      </w:tr>
      <w:tr>
        <w:trPr>
          <w:trHeight w:val="247" w:hRule="atLeast"/>
        </w:trPr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pt-PT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pt-PT"/>
              </w:rPr>
              <w:t xml:space="preserve"> Habitat Availabilit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oe Deer Density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oe Deer Density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ynx Colonizatio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ason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x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Lynx Colonization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null model</w:t>
            </w:r>
            <w:r>
              <w:rPr>
                <w:i/>
                <w:sz w:val="20"/>
                <w:szCs w:val="20"/>
                <w:lang w:val="en-US"/>
              </w:rPr>
              <w:t xml:space="preserve"> (no variables include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oe Deer Dens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ynx Colonizatio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oe Deer Dens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ge + Habitat Avail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oe Deer Dens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oe Deer Densit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Lynx Colonization + 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ason + 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x + 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Lynx Coloniz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ge + Roe Deer Den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ason +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+ Seas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+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abitat + 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+ Seas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ge + 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+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Lynx Coloniz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Lynx Coloniza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g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Seas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Habitat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142" w:hanging="142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</w:t>
      </w:r>
      <w:r>
        <w:rPr>
          <w:sz w:val="20"/>
          <w:szCs w:val="20"/>
          <w:lang w:val="en-US"/>
        </w:rPr>
        <w:t xml:space="preserve"> indicates that both main effects and two-way interactions between main effects were included in the model whereas + indicates that only main effects were included in the model</w:t>
      </w:r>
    </w:p>
    <w:p>
      <w:pPr>
        <w:pStyle w:val="Normal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0:07:00Z</dcterms:created>
  <dc:creator>samelius</dc:creator>
  <dc:description/>
  <cp:keywords/>
  <dc:language>en-US</dc:language>
  <cp:lastModifiedBy>samelius</cp:lastModifiedBy>
  <dcterms:modified xsi:type="dcterms:W3CDTF">2013-08-22T10:10:00Z</dcterms:modified>
  <cp:revision>3</cp:revision>
  <dc:subject/>
  <dc:title>Seasonal Influxes of Migratory Prey and Annual Variation in Small Mammal Abundance Affect Abundance and Reproduction by Arctic Foxes</dc:title>
</cp:coreProperties>
</file>